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430"/>
        <w:gridCol w:w="720"/>
        <w:gridCol w:w="720"/>
        <w:gridCol w:w="720"/>
        <w:gridCol w:w="720"/>
        <w:gridCol w:w="720"/>
        <w:gridCol w:w="720"/>
        <w:gridCol w:w="720"/>
        <w:gridCol w:w="810"/>
      </w:tblGrid>
      <w:tr>
        <w:trPr/>
        <w:tc>
          <w:tcPr>
            <w:tcW w:w="9720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Table 3</w:t>
            </w:r>
            <w:r>
              <w:rPr>
                <w:sz w:val="20"/>
                <w:szCs w:val="20"/>
              </w:rPr>
              <w:t>. Gene expression of 53 DE genes commonly differentially expressed in mouse, macaque and swine lung infected with CA04 virus</w:t>
            </w:r>
          </w:p>
        </w:tc>
      </w:tr>
      <w:tr>
        <w:trPr>
          <w:trHeight w:val="395" w:hRule="atLeast"/>
        </w:trPr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Ensembl Gene ID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Mouse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Macaque </w:t>
            </w:r>
          </w:p>
        </w:tc>
        <w:tc>
          <w:tcPr>
            <w:tcW w:w="225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wine</w:t>
            </w:r>
          </w:p>
        </w:tc>
      </w:tr>
      <w:tr>
        <w:trPr>
          <w:trHeight w:val="395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 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 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 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 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 dpi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 dp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CA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82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323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BRP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01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LUN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274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75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27A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73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M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423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R1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83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</w:tr>
      <w:tr>
        <w:trPr>
          <w:trHeight w:val="1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D8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539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397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F20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037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517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H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57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G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482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N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97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RS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70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L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0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8B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369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TS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386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514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MNB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45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CF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717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V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341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SMB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243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243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D18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216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1H1D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525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1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92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HD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76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NFSF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283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243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7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84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54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199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GOL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39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AIR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555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ID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044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RIM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571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30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GLEC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273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7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3GNT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318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FAR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513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FIH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268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2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P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373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261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P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333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AF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404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164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S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326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459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2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P1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301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A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40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MU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292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FN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472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SL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418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348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left="-270" w:hanging="0"/>
        <w:jc w:val="both"/>
        <w:rPr>
          <w:sz w:val="20"/>
          <w:szCs w:val="20"/>
        </w:rPr>
      </w:pPr>
      <w:r>
        <w:rPr>
          <w:sz w:val="20"/>
          <w:szCs w:val="20"/>
        </w:rPr>
        <w:t>Average log10(ratio) gene expression of 53 DE genes commonly differentially expressed in the lung of mice, macaque and swine infected with CA04 at each day p.i.  Swine and mouse CA04-infected lung gene expression is referenced against time-matched, species-matched mock-infected lung gene expression.  Macaque CA04-infected lung gene expression is referenced against species-matched uninfected lung gene expression.  The bolded genes are associated with the inflammatory response.</w:t>
      </w:r>
    </w:p>
    <w:p>
      <w:pPr>
        <w:pStyle w:val="Normal"/>
        <w:ind w:left="-270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23:29:00Z</dcterms:created>
  <dc:creator>Jenny Tisoncik</dc:creator>
  <dc:description/>
  <dc:language>en-US</dc:language>
  <cp:lastModifiedBy>Jenny Tisoncik Go</cp:lastModifiedBy>
  <cp:lastPrinted>2011-11-14T10:52:00Z</cp:lastPrinted>
  <dcterms:modified xsi:type="dcterms:W3CDTF">2012-07-12T23:29:00Z</dcterms:modified>
  <cp:revision>2</cp:revision>
  <dc:subject/>
  <dc:title/>
</cp:coreProperties>
</file>